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9E77F" w14:textId="20FC5313" w:rsidR="007D186F" w:rsidRPr="009A3253" w:rsidRDefault="007D186F" w:rsidP="00A52101">
      <w:pPr>
        <w:spacing w:line="480" w:lineRule="auto"/>
        <w:rPr>
          <w:sz w:val="36"/>
          <w:szCs w:val="36"/>
        </w:rPr>
      </w:pPr>
      <w:r>
        <w:rPr>
          <w:b/>
          <w:sz w:val="36"/>
          <w:szCs w:val="36"/>
        </w:rPr>
        <w:t>S</w:t>
      </w:r>
      <w:r w:rsidR="00C135DD">
        <w:rPr>
          <w:b/>
          <w:sz w:val="36"/>
          <w:szCs w:val="36"/>
        </w:rPr>
        <w:t>3 Appendix</w:t>
      </w:r>
      <w:bookmarkStart w:id="0" w:name="_GoBack"/>
      <w:bookmarkEnd w:id="0"/>
    </w:p>
    <w:p w14:paraId="0D329A8D" w14:textId="77777777" w:rsidR="007D186F" w:rsidRPr="0025436E" w:rsidRDefault="007D186F" w:rsidP="00A52101">
      <w:pPr>
        <w:spacing w:line="480" w:lineRule="auto"/>
      </w:pPr>
    </w:p>
    <w:p w14:paraId="695FDB87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  <w:outlineLvl w:val="0"/>
      </w:pPr>
      <w:r w:rsidRPr="0025436E">
        <w:rPr>
          <w:u w:val="single"/>
        </w:rPr>
        <w:t>General Variable Acronyms</w:t>
      </w:r>
    </w:p>
    <w:p w14:paraId="1D75AEC0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  <w:outlineLvl w:val="0"/>
      </w:pPr>
      <w:r w:rsidRPr="0025436E">
        <w:t>MBQ: Meets Basic Qualifications</w:t>
      </w:r>
    </w:p>
    <w:p w14:paraId="46BDB405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</w:pPr>
      <w:r w:rsidRPr="0025436E">
        <w:t>HQ: Highly Qualified</w:t>
      </w:r>
    </w:p>
    <w:p w14:paraId="76B00D76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</w:pPr>
      <w:r w:rsidRPr="0025436E">
        <w:t>HQ_I: Highly Qualified and Granted an Interview</w:t>
      </w:r>
    </w:p>
    <w:p w14:paraId="5B016C6A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</w:pPr>
      <w:r w:rsidRPr="0025436E">
        <w:t>HQ_IR: Highly Qualified, Granted an Interview, Rejected</w:t>
      </w:r>
    </w:p>
    <w:p w14:paraId="60A904C9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  <w:rPr>
          <w:u w:val="single"/>
        </w:rPr>
      </w:pPr>
    </w:p>
    <w:p w14:paraId="4F296A89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  <w:outlineLvl w:val="0"/>
      </w:pPr>
      <w:r w:rsidRPr="0025436E">
        <w:rPr>
          <w:u w:val="single"/>
        </w:rPr>
        <w:t>2009-Specific Variable Acronyms</w:t>
      </w:r>
    </w:p>
    <w:p w14:paraId="02E8E99B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  <w:outlineLvl w:val="0"/>
      </w:pPr>
      <w:r w:rsidRPr="0025436E">
        <w:t>S:</w:t>
      </w:r>
      <w:r>
        <w:t xml:space="preserve"> </w:t>
      </w:r>
      <w:r w:rsidRPr="0025436E">
        <w:t>Astronaut Program Selectee</w:t>
      </w:r>
    </w:p>
    <w:p w14:paraId="3C569F00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</w:pPr>
      <w:r w:rsidRPr="0025436E">
        <w:t>HQ_SI:</w:t>
      </w:r>
      <w:r>
        <w:t xml:space="preserve"> </w:t>
      </w:r>
      <w:r w:rsidRPr="0025436E">
        <w:t>Highly Qualified and Granted a Second Interview</w:t>
      </w:r>
    </w:p>
    <w:p w14:paraId="621E859D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</w:pPr>
      <w:r w:rsidRPr="003B55AC">
        <w:t>ALMBQ_NSI: At Least Met Basic Qualifications but Not Granted a Second Interview</w:t>
      </w:r>
    </w:p>
    <w:p w14:paraId="47F8B4DF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  <w:rPr>
          <w:u w:val="single"/>
        </w:rPr>
      </w:pPr>
    </w:p>
    <w:p w14:paraId="2B3FAAE0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  <w:outlineLvl w:val="0"/>
      </w:pPr>
      <w:r w:rsidRPr="0025436E">
        <w:rPr>
          <w:u w:val="single"/>
        </w:rPr>
        <w:t>2013-Specific Variable Acronyms</w:t>
      </w:r>
    </w:p>
    <w:p w14:paraId="448B2160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  <w:outlineLvl w:val="0"/>
      </w:pPr>
      <w:r w:rsidRPr="0025436E">
        <w:t>S:</w:t>
      </w:r>
      <w:r>
        <w:t xml:space="preserve"> </w:t>
      </w:r>
      <w:r w:rsidRPr="0025436E">
        <w:t>Astronaut Program Selectee</w:t>
      </w:r>
    </w:p>
    <w:p w14:paraId="288C3D16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</w:pPr>
      <w:r w:rsidRPr="0025436E">
        <w:t>MBQ_NI:</w:t>
      </w:r>
      <w:r>
        <w:t xml:space="preserve"> </w:t>
      </w:r>
      <w:r w:rsidRPr="0025436E">
        <w:t xml:space="preserve">Met Basic Qualifications but Not Interviewed </w:t>
      </w:r>
    </w:p>
    <w:p w14:paraId="27104D56" w14:textId="77777777" w:rsidR="007D186F" w:rsidRPr="0025436E" w:rsidRDefault="007D186F" w:rsidP="00A52101">
      <w:pPr>
        <w:autoSpaceDE w:val="0"/>
        <w:autoSpaceDN w:val="0"/>
        <w:adjustRightInd w:val="0"/>
        <w:spacing w:line="480" w:lineRule="auto"/>
      </w:pPr>
      <w:r w:rsidRPr="0025436E">
        <w:t>HQ_NI:</w:t>
      </w:r>
      <w:r>
        <w:t xml:space="preserve"> </w:t>
      </w:r>
      <w:r w:rsidRPr="0025436E">
        <w:t xml:space="preserve">Highly Qualified but Not Interviewed </w:t>
      </w:r>
    </w:p>
    <w:p w14:paraId="0AADE9B5" w14:textId="375D97C7" w:rsidR="001D6CFC" w:rsidRDefault="007D186F" w:rsidP="00A52101">
      <w:pPr>
        <w:autoSpaceDE w:val="0"/>
        <w:autoSpaceDN w:val="0"/>
        <w:adjustRightInd w:val="0"/>
        <w:spacing w:line="480" w:lineRule="auto"/>
      </w:pPr>
      <w:r w:rsidRPr="0025436E">
        <w:t>HQ_RAAFI:</w:t>
      </w:r>
      <w:r>
        <w:t xml:space="preserve"> </w:t>
      </w:r>
      <w:r w:rsidRPr="0025436E">
        <w:t>Highly Qualified but Rejected After At Least First Interview</w:t>
      </w:r>
      <w:r>
        <w:t xml:space="preserve"> </w:t>
      </w:r>
    </w:p>
    <w:sectPr w:rsidR="001D6CFC" w:rsidSect="00A52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oNotTrackMov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86F"/>
    <w:rsid w:val="00247F12"/>
    <w:rsid w:val="002B6134"/>
    <w:rsid w:val="007D186F"/>
    <w:rsid w:val="008978BF"/>
    <w:rsid w:val="00A52101"/>
    <w:rsid w:val="00C135DD"/>
    <w:rsid w:val="00D27862"/>
    <w:rsid w:val="00EC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999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186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1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5</Characters>
  <Application>Microsoft Macintosh Word</Application>
  <DocSecurity>0</DocSecurity>
  <Lines>4</Lines>
  <Paragraphs>1</Paragraphs>
  <ScaleCrop>false</ScaleCrop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Kovacs</dc:creator>
  <cp:keywords/>
  <dc:description/>
  <cp:lastModifiedBy>Gregory Kovacs</cp:lastModifiedBy>
  <cp:revision>4</cp:revision>
  <dcterms:created xsi:type="dcterms:W3CDTF">2017-07-03T17:31:00Z</dcterms:created>
  <dcterms:modified xsi:type="dcterms:W3CDTF">2017-07-11T03:21:00Z</dcterms:modified>
</cp:coreProperties>
</file>